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6DD" w:rsidRPr="006656DD" w:rsidRDefault="006656DD">
      <w:pPr>
        <w:rPr>
          <w:rFonts w:ascii="Times New Roman" w:hAnsi="Times New Roman" w:cs="Times New Roman"/>
          <w:lang w:val="en-IE"/>
        </w:rPr>
      </w:pPr>
      <w:bookmarkStart w:id="0" w:name="_GoBack"/>
      <w:bookmarkEnd w:id="0"/>
      <w:r w:rsidRPr="006656DD">
        <w:rPr>
          <w:rFonts w:ascii="Times New Roman" w:hAnsi="Times New Roman" w:cs="Times New Roman"/>
          <w:lang w:val="en-IE"/>
        </w:rPr>
        <w:t>Supplementary fi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06"/>
        <w:gridCol w:w="3157"/>
      </w:tblGrid>
      <w:tr w:rsidR="008A52B3" w:rsidRPr="006656DD" w:rsidTr="00A63BD3">
        <w:tc>
          <w:tcPr>
            <w:tcW w:w="7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2B3" w:rsidRPr="006656DD" w:rsidRDefault="006656DD" w:rsidP="00926A61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1</w:t>
            </w:r>
            <w:r w:rsidR="00AA073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="00926A61"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</w:t>
            </w:r>
            <w:r w:rsidR="00926A61"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ardio Pulmonary Exercise Test</w:t>
            </w:r>
          </w:p>
        </w:tc>
      </w:tr>
      <w:tr w:rsidR="008A52B3" w:rsidRPr="006656DD" w:rsidTr="00A63BD3"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 xml:space="preserve">Anaerobic Threshold (ml/kg/min) 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33 (100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.0 – 9.0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7 (21.2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9.1 – 10.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 (9.1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.1 – 11.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7 (21.2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1.1 – 12.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 (12.2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.1– 13.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6 (18.2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3.1 – 14.0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(3.0%)</w:t>
            </w:r>
          </w:p>
        </w:tc>
      </w:tr>
      <w:tr w:rsidR="008A52B3" w:rsidRPr="006656DD" w:rsidTr="00A63BD3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≥14.1 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 (12.1%)</w:t>
            </w:r>
          </w:p>
        </w:tc>
      </w:tr>
    </w:tbl>
    <w:p w:rsidR="00E92230" w:rsidRPr="006656DD" w:rsidRDefault="00EB69F6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3157"/>
      </w:tblGrid>
      <w:tr w:rsidR="008A52B3" w:rsidRPr="006656DD" w:rsidTr="00A63BD3">
        <w:tc>
          <w:tcPr>
            <w:tcW w:w="7763" w:type="dxa"/>
            <w:gridSpan w:val="2"/>
            <w:tcBorders>
              <w:bottom w:val="single" w:sz="4" w:space="0" w:color="auto"/>
            </w:tcBorders>
          </w:tcPr>
          <w:p w:rsidR="008A52B3" w:rsidRPr="006656DD" w:rsidRDefault="008A52B3" w:rsidP="00FB0512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2</w:t>
            </w:r>
            <w:r w:rsidR="00AA073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="000574A5" w:rsidRPr="000574A5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atient Generated Subjective Global Assessment</w:t>
            </w:r>
          </w:p>
        </w:tc>
      </w:tr>
      <w:tr w:rsidR="008A52B3" w:rsidRPr="006656DD" w:rsidTr="00A63BD3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0574A5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>S</w:t>
            </w:r>
            <w:r w:rsidR="00FB0512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>core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</w:tr>
      <w:tr w:rsidR="008A52B3" w:rsidRPr="006656DD" w:rsidTr="00A63BD3">
        <w:tc>
          <w:tcPr>
            <w:tcW w:w="4606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0 – </w:t>
            </w:r>
            <w:r w:rsidR="00926A61"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</w:tc>
        <w:tc>
          <w:tcPr>
            <w:tcW w:w="3157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58 </w:t>
            </w:r>
          </w:p>
        </w:tc>
      </w:tr>
      <w:tr w:rsidR="008A52B3" w:rsidRPr="006656DD" w:rsidTr="00A63BD3">
        <w:tc>
          <w:tcPr>
            <w:tcW w:w="4606" w:type="dxa"/>
          </w:tcPr>
          <w:p w:rsidR="008A52B3" w:rsidRPr="006656DD" w:rsidRDefault="00926A61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 – 8</w:t>
            </w:r>
          </w:p>
        </w:tc>
        <w:tc>
          <w:tcPr>
            <w:tcW w:w="3157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2</w:t>
            </w:r>
          </w:p>
        </w:tc>
      </w:tr>
      <w:tr w:rsidR="008A52B3" w:rsidRPr="006656DD" w:rsidTr="00A63BD3">
        <w:tc>
          <w:tcPr>
            <w:tcW w:w="4606" w:type="dxa"/>
            <w:tcBorders>
              <w:bottom w:val="single" w:sz="4" w:space="0" w:color="auto"/>
            </w:tcBorders>
          </w:tcPr>
          <w:p w:rsidR="008A52B3" w:rsidRPr="006656DD" w:rsidRDefault="00926A61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≥9 </w:t>
            </w:r>
          </w:p>
        </w:tc>
        <w:tc>
          <w:tcPr>
            <w:tcW w:w="3157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0</w:t>
            </w:r>
          </w:p>
        </w:tc>
      </w:tr>
    </w:tbl>
    <w:p w:rsidR="008A52B3" w:rsidRPr="006656DD" w:rsidRDefault="008A52B3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3157"/>
      </w:tblGrid>
      <w:tr w:rsidR="008A52B3" w:rsidRPr="006656DD" w:rsidTr="00A63BD3">
        <w:tc>
          <w:tcPr>
            <w:tcW w:w="7763" w:type="dxa"/>
            <w:gridSpan w:val="2"/>
            <w:tcBorders>
              <w:bottom w:val="single" w:sz="4" w:space="0" w:color="auto"/>
            </w:tcBorders>
          </w:tcPr>
          <w:p w:rsidR="008A52B3" w:rsidRPr="006656DD" w:rsidRDefault="008A52B3" w:rsidP="00D35C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3</w:t>
            </w:r>
            <w:r w:rsidR="00AA073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="00D35C04" w:rsidRPr="00D35C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Haemoglobin</w:t>
            </w:r>
            <w:r w:rsidR="00D35C04" w:rsidRPr="00D35C04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</w:tc>
      </w:tr>
      <w:tr w:rsidR="008A52B3" w:rsidRPr="006656DD" w:rsidTr="00A63BD3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AA0736" w:rsidRDefault="008A52B3" w:rsidP="00AA0736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de-DE"/>
              </w:rPr>
            </w:pPr>
            <w:r w:rsidRPr="00AA0736">
              <w:rPr>
                <w:rFonts w:ascii="Times New Roman" w:hAnsi="Times New Roman" w:cs="Times New Roman"/>
                <w:b/>
                <w:i/>
                <w:sz w:val="18"/>
                <w:szCs w:val="18"/>
                <w:lang w:val="de-DE"/>
              </w:rPr>
              <w:t>g/dL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</w:tr>
      <w:tr w:rsidR="008A52B3" w:rsidRPr="006656DD" w:rsidTr="00A63BD3">
        <w:tc>
          <w:tcPr>
            <w:tcW w:w="4606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≤ 10.0</w:t>
            </w:r>
          </w:p>
        </w:tc>
        <w:tc>
          <w:tcPr>
            <w:tcW w:w="3157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</w:t>
            </w:r>
          </w:p>
        </w:tc>
      </w:tr>
      <w:tr w:rsidR="008A52B3" w:rsidRPr="006656DD" w:rsidTr="00A63BD3">
        <w:tc>
          <w:tcPr>
            <w:tcW w:w="4606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.1 – 11.0</w:t>
            </w:r>
          </w:p>
        </w:tc>
        <w:tc>
          <w:tcPr>
            <w:tcW w:w="3157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</w:t>
            </w:r>
          </w:p>
        </w:tc>
      </w:tr>
      <w:tr w:rsidR="008A52B3" w:rsidRPr="006656DD" w:rsidTr="00A63BD3">
        <w:tc>
          <w:tcPr>
            <w:tcW w:w="4606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1.1 – 12.0</w:t>
            </w:r>
          </w:p>
        </w:tc>
        <w:tc>
          <w:tcPr>
            <w:tcW w:w="3157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</w:t>
            </w:r>
          </w:p>
        </w:tc>
      </w:tr>
      <w:tr w:rsidR="008A52B3" w:rsidRPr="006656DD" w:rsidTr="00A63BD3">
        <w:tc>
          <w:tcPr>
            <w:tcW w:w="4606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.1– 13.0</w:t>
            </w:r>
          </w:p>
        </w:tc>
        <w:tc>
          <w:tcPr>
            <w:tcW w:w="3157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2</w:t>
            </w:r>
          </w:p>
        </w:tc>
      </w:tr>
      <w:tr w:rsidR="008A52B3" w:rsidRPr="006656DD" w:rsidTr="00A63BD3">
        <w:tc>
          <w:tcPr>
            <w:tcW w:w="4606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≥13 </w:t>
            </w:r>
          </w:p>
        </w:tc>
        <w:tc>
          <w:tcPr>
            <w:tcW w:w="3157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2</w:t>
            </w:r>
          </w:p>
        </w:tc>
      </w:tr>
    </w:tbl>
    <w:p w:rsidR="008A52B3" w:rsidRPr="006656DD" w:rsidRDefault="008A52B3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6"/>
        <w:gridCol w:w="3157"/>
      </w:tblGrid>
      <w:tr w:rsidR="00B908BF" w:rsidRPr="006656DD" w:rsidTr="00A63BD3">
        <w:tc>
          <w:tcPr>
            <w:tcW w:w="7763" w:type="dxa"/>
            <w:gridSpan w:val="2"/>
            <w:tcBorders>
              <w:bottom w:val="single" w:sz="4" w:space="0" w:color="auto"/>
            </w:tcBorders>
          </w:tcPr>
          <w:p w:rsidR="00B908BF" w:rsidRPr="006656DD" w:rsidRDefault="00AA0736" w:rsidP="006345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4.</w:t>
            </w:r>
            <w:r w:rsidR="00B908BF"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Iron status </w:t>
            </w:r>
            <w:r w:rsidR="00FF71BC"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of patients with anaemia</w:t>
            </w:r>
            <w:r w:rsidR="006A4953"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</w:p>
        </w:tc>
      </w:tr>
      <w:tr w:rsidR="00B908BF" w:rsidRPr="006656DD" w:rsidTr="00A63BD3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908BF" w:rsidRPr="006656DD" w:rsidRDefault="00B908BF" w:rsidP="00B908BF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>Transferrin saturation %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908BF" w:rsidRPr="006656DD" w:rsidRDefault="00B908BF" w:rsidP="00FF71BC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Total n = </w:t>
            </w:r>
            <w:r w:rsidR="00FF71BC"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32</w:t>
            </w: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</w:t>
            </w:r>
            <w:r w:rsidR="00FF71BC"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(100</w:t>
            </w: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%</w:t>
            </w:r>
            <w:r w:rsidR="00FF71BC"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)</w:t>
            </w:r>
          </w:p>
        </w:tc>
      </w:tr>
      <w:tr w:rsidR="00B908BF" w:rsidRPr="006656DD" w:rsidTr="00A63BD3">
        <w:tc>
          <w:tcPr>
            <w:tcW w:w="4606" w:type="dxa"/>
            <w:tcBorders>
              <w:top w:val="single" w:sz="4" w:space="0" w:color="auto"/>
            </w:tcBorders>
          </w:tcPr>
          <w:p w:rsidR="00B908BF" w:rsidRPr="006656DD" w:rsidRDefault="00B908BF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≤ 10</w:t>
            </w:r>
          </w:p>
        </w:tc>
        <w:tc>
          <w:tcPr>
            <w:tcW w:w="3157" w:type="dxa"/>
            <w:tcBorders>
              <w:top w:val="single" w:sz="4" w:space="0" w:color="auto"/>
            </w:tcBorders>
          </w:tcPr>
          <w:p w:rsidR="00B908BF" w:rsidRPr="006656DD" w:rsidRDefault="00FF71BC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 (6.3)</w:t>
            </w:r>
          </w:p>
        </w:tc>
      </w:tr>
      <w:tr w:rsidR="00B908BF" w:rsidRPr="006656DD" w:rsidTr="00A63BD3">
        <w:tc>
          <w:tcPr>
            <w:tcW w:w="4606" w:type="dxa"/>
          </w:tcPr>
          <w:p w:rsidR="00B908BF" w:rsidRPr="006656DD" w:rsidRDefault="00B908BF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1 – 20</w:t>
            </w:r>
          </w:p>
        </w:tc>
        <w:tc>
          <w:tcPr>
            <w:tcW w:w="3157" w:type="dxa"/>
          </w:tcPr>
          <w:p w:rsidR="00B908BF" w:rsidRPr="006656DD" w:rsidRDefault="00FF71BC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 (31.3)</w:t>
            </w:r>
          </w:p>
        </w:tc>
      </w:tr>
      <w:tr w:rsidR="00B908BF" w:rsidRPr="006656DD" w:rsidTr="00A63BD3">
        <w:tc>
          <w:tcPr>
            <w:tcW w:w="4606" w:type="dxa"/>
          </w:tcPr>
          <w:p w:rsidR="00B908BF" w:rsidRPr="006656DD" w:rsidRDefault="00B908BF" w:rsidP="00B908BF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1 – 30</w:t>
            </w:r>
          </w:p>
        </w:tc>
        <w:tc>
          <w:tcPr>
            <w:tcW w:w="3157" w:type="dxa"/>
          </w:tcPr>
          <w:p w:rsidR="00B908BF" w:rsidRPr="006656DD" w:rsidRDefault="00FF71BC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 (31.3)</w:t>
            </w:r>
          </w:p>
        </w:tc>
      </w:tr>
      <w:tr w:rsidR="00B908BF" w:rsidRPr="006656DD" w:rsidTr="00A63BD3">
        <w:tc>
          <w:tcPr>
            <w:tcW w:w="4606" w:type="dxa"/>
          </w:tcPr>
          <w:p w:rsidR="00B908BF" w:rsidRPr="006656DD" w:rsidRDefault="00B908BF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31 – 40 </w:t>
            </w:r>
          </w:p>
        </w:tc>
        <w:tc>
          <w:tcPr>
            <w:tcW w:w="3157" w:type="dxa"/>
          </w:tcPr>
          <w:p w:rsidR="00B908BF" w:rsidRPr="006656DD" w:rsidRDefault="00FF71BC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 (9.4)</w:t>
            </w:r>
          </w:p>
        </w:tc>
      </w:tr>
      <w:tr w:rsidR="00B908BF" w:rsidRPr="006656DD" w:rsidTr="00A63BD3">
        <w:tc>
          <w:tcPr>
            <w:tcW w:w="4606" w:type="dxa"/>
            <w:tcBorders>
              <w:bottom w:val="single" w:sz="4" w:space="0" w:color="auto"/>
            </w:tcBorders>
          </w:tcPr>
          <w:p w:rsidR="00B908BF" w:rsidRPr="006656DD" w:rsidRDefault="00B908BF" w:rsidP="00B908BF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≥ 41 </w:t>
            </w:r>
          </w:p>
        </w:tc>
        <w:tc>
          <w:tcPr>
            <w:tcW w:w="3157" w:type="dxa"/>
            <w:tcBorders>
              <w:bottom w:val="single" w:sz="4" w:space="0" w:color="auto"/>
            </w:tcBorders>
          </w:tcPr>
          <w:p w:rsidR="00B908BF" w:rsidRPr="006656DD" w:rsidRDefault="00FF71BC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7 (21.9)</w:t>
            </w:r>
          </w:p>
        </w:tc>
      </w:tr>
    </w:tbl>
    <w:p w:rsidR="00B908BF" w:rsidRPr="006656DD" w:rsidRDefault="00B908BF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10"/>
        <w:gridCol w:w="2693"/>
      </w:tblGrid>
      <w:tr w:rsidR="008A52B3" w:rsidRPr="006656DD" w:rsidTr="00A63BD3">
        <w:tc>
          <w:tcPr>
            <w:tcW w:w="776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A52B3" w:rsidRPr="006656DD" w:rsidRDefault="008A52B3" w:rsidP="006345FC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4</w:t>
            </w:r>
            <w:r w:rsidR="00AA073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Frailty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ab/>
              <w:t xml:space="preserve">             </w:t>
            </w:r>
          </w:p>
        </w:tc>
      </w:tr>
      <w:tr w:rsidR="008A52B3" w:rsidRPr="006656DD" w:rsidTr="006A4953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63BD3" w:rsidRPr="006656DD" w:rsidRDefault="00A63BD3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</w:p>
          <w:p w:rsidR="008A52B3" w:rsidRPr="006656DD" w:rsidRDefault="0080416E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 xml:space="preserve"> </w:t>
            </w:r>
            <w:r w:rsidR="008A52B3"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 xml:space="preserve">Scor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63BD3" w:rsidRPr="006656DD" w:rsidRDefault="00A63BD3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Groningen Frailty Indicator</w:t>
            </w:r>
          </w:p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A63BD3" w:rsidP="00701504">
            <w:pPr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Robinson Frailty Score</w:t>
            </w:r>
          </w:p>
          <w:p w:rsidR="00A63BD3" w:rsidRPr="006656DD" w:rsidRDefault="00A63BD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</w:tr>
      <w:tr w:rsidR="008A52B3" w:rsidRPr="006656DD" w:rsidTr="006A4953">
        <w:tc>
          <w:tcPr>
            <w:tcW w:w="2660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≤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7</w:t>
            </w:r>
          </w:p>
        </w:tc>
      </w:tr>
      <w:tr w:rsidR="008A52B3" w:rsidRPr="006656DD" w:rsidTr="006A4953">
        <w:tc>
          <w:tcPr>
            <w:tcW w:w="266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</w:t>
            </w:r>
          </w:p>
        </w:tc>
        <w:tc>
          <w:tcPr>
            <w:tcW w:w="241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6</w:t>
            </w:r>
          </w:p>
        </w:tc>
        <w:tc>
          <w:tcPr>
            <w:tcW w:w="2693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2</w:t>
            </w:r>
          </w:p>
        </w:tc>
      </w:tr>
      <w:tr w:rsidR="008A52B3" w:rsidRPr="006656DD" w:rsidTr="006A4953">
        <w:tc>
          <w:tcPr>
            <w:tcW w:w="266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</w:p>
        </w:tc>
        <w:tc>
          <w:tcPr>
            <w:tcW w:w="241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9</w:t>
            </w:r>
          </w:p>
        </w:tc>
        <w:tc>
          <w:tcPr>
            <w:tcW w:w="2693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4</w:t>
            </w:r>
          </w:p>
        </w:tc>
      </w:tr>
      <w:tr w:rsidR="008A52B3" w:rsidRPr="006656DD" w:rsidTr="006A4953">
        <w:tc>
          <w:tcPr>
            <w:tcW w:w="266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</w:t>
            </w:r>
          </w:p>
        </w:tc>
        <w:tc>
          <w:tcPr>
            <w:tcW w:w="241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</w:t>
            </w:r>
          </w:p>
        </w:tc>
        <w:tc>
          <w:tcPr>
            <w:tcW w:w="2693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</w:t>
            </w:r>
          </w:p>
        </w:tc>
      </w:tr>
      <w:tr w:rsidR="008A52B3" w:rsidRPr="006656DD" w:rsidTr="006A4953">
        <w:tc>
          <w:tcPr>
            <w:tcW w:w="266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</w:t>
            </w:r>
          </w:p>
        </w:tc>
        <w:tc>
          <w:tcPr>
            <w:tcW w:w="241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</w:p>
        </w:tc>
        <w:tc>
          <w:tcPr>
            <w:tcW w:w="2693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</w:p>
        </w:tc>
      </w:tr>
      <w:tr w:rsidR="008A52B3" w:rsidRPr="006656DD" w:rsidTr="006A4953">
        <w:tc>
          <w:tcPr>
            <w:tcW w:w="266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6</w:t>
            </w:r>
          </w:p>
        </w:tc>
        <w:tc>
          <w:tcPr>
            <w:tcW w:w="2410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</w:t>
            </w:r>
          </w:p>
        </w:tc>
        <w:tc>
          <w:tcPr>
            <w:tcW w:w="2693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0</w:t>
            </w:r>
          </w:p>
        </w:tc>
      </w:tr>
      <w:tr w:rsidR="008A52B3" w:rsidRPr="006656DD" w:rsidTr="006A4953">
        <w:tc>
          <w:tcPr>
            <w:tcW w:w="2660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≥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</w:p>
        </w:tc>
      </w:tr>
    </w:tbl>
    <w:p w:rsidR="008A52B3" w:rsidRPr="006656DD" w:rsidRDefault="008A52B3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119"/>
      </w:tblGrid>
      <w:tr w:rsidR="008A52B3" w:rsidRPr="006656DD" w:rsidTr="00A77288">
        <w:tc>
          <w:tcPr>
            <w:tcW w:w="77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5</w:t>
            </w:r>
            <w:r w:rsidR="00AA073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Smoking </w:t>
            </w:r>
          </w:p>
        </w:tc>
      </w:tr>
      <w:tr w:rsidR="008A52B3" w:rsidRPr="006656DD" w:rsidTr="00A77288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 xml:space="preserve">Number cigarettes/cigars per day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</w:tr>
      <w:tr w:rsidR="008A52B3" w:rsidRPr="006656DD" w:rsidTr="00A77288">
        <w:tc>
          <w:tcPr>
            <w:tcW w:w="4644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8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-5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-10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0-20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</w:t>
            </w:r>
          </w:p>
        </w:tc>
      </w:tr>
      <w:tr w:rsidR="008A52B3" w:rsidRPr="006656DD" w:rsidTr="00A77288">
        <w:tc>
          <w:tcPr>
            <w:tcW w:w="4644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≥2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</w:t>
            </w:r>
          </w:p>
        </w:tc>
      </w:tr>
    </w:tbl>
    <w:p w:rsidR="008A52B3" w:rsidRPr="006656DD" w:rsidRDefault="008A52B3">
      <w:pPr>
        <w:rPr>
          <w:rFonts w:ascii="Times New Roman" w:hAnsi="Times New Roman" w:cs="Times New Roman"/>
          <w:lang w:val="en-IE"/>
        </w:rPr>
      </w:pPr>
    </w:p>
    <w:p w:rsidR="00B908BF" w:rsidRPr="006656DD" w:rsidRDefault="00B908BF">
      <w:pPr>
        <w:rPr>
          <w:rFonts w:ascii="Times New Roman" w:hAnsi="Times New Roman" w:cs="Times New Roman"/>
          <w:lang w:val="en-IE"/>
        </w:rPr>
      </w:pPr>
    </w:p>
    <w:p w:rsidR="00B908BF" w:rsidRPr="006656DD" w:rsidRDefault="00B908BF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pPr w:leftFromText="141" w:rightFromText="141" w:vertAnchor="text" w:horzAnchor="margin" w:tblpY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3119"/>
      </w:tblGrid>
      <w:tr w:rsidR="008A52B3" w:rsidRPr="006656DD" w:rsidTr="00A77288">
        <w:tc>
          <w:tcPr>
            <w:tcW w:w="776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A52B3" w:rsidRPr="006656DD" w:rsidRDefault="008A52B3" w:rsidP="00AA0736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lastRenderedPageBreak/>
              <w:t>6</w:t>
            </w:r>
            <w:r w:rsidR="00AA0736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.</w:t>
            </w: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Alcohol use </w:t>
            </w:r>
          </w:p>
        </w:tc>
      </w:tr>
      <w:tr w:rsidR="008A52B3" w:rsidRPr="006656DD" w:rsidTr="00A77288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>Units</w:t>
            </w:r>
            <w:r w:rsidR="00AA073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 xml:space="preserve"> alcohol</w:t>
            </w:r>
            <w:r w:rsidRPr="006656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IE"/>
              </w:rPr>
              <w:t xml:space="preserve"> per week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</w:tr>
      <w:tr w:rsidR="008A52B3" w:rsidRPr="006656DD" w:rsidTr="00A77288">
        <w:tc>
          <w:tcPr>
            <w:tcW w:w="4644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7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-5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5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6-10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7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1-15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6-20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1-24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</w:p>
        </w:tc>
      </w:tr>
      <w:tr w:rsidR="008A52B3" w:rsidRPr="006656DD" w:rsidTr="00A77288">
        <w:tc>
          <w:tcPr>
            <w:tcW w:w="4644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≥25</w:t>
            </w:r>
          </w:p>
        </w:tc>
        <w:tc>
          <w:tcPr>
            <w:tcW w:w="3119" w:type="dxa"/>
          </w:tcPr>
          <w:p w:rsidR="008A52B3" w:rsidRPr="006656DD" w:rsidRDefault="008A52B3" w:rsidP="00701504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</w:p>
        </w:tc>
      </w:tr>
    </w:tbl>
    <w:p w:rsidR="008A52B3" w:rsidRPr="006656DD" w:rsidRDefault="008A52B3">
      <w:pPr>
        <w:rPr>
          <w:rFonts w:ascii="Times New Roman" w:hAnsi="Times New Roman" w:cs="Times New Roman"/>
          <w:lang w:val="en-IE"/>
        </w:rPr>
      </w:pPr>
    </w:p>
    <w:p w:rsidR="00A77288" w:rsidRPr="006656DD" w:rsidRDefault="00A77288">
      <w:pPr>
        <w:rPr>
          <w:rFonts w:ascii="Times New Roman" w:hAnsi="Times New Roman" w:cs="Times New Roman"/>
          <w:lang w:val="en-IE"/>
        </w:rPr>
      </w:pPr>
    </w:p>
    <w:p w:rsidR="00A77288" w:rsidRPr="006656DD" w:rsidRDefault="00A77288">
      <w:pPr>
        <w:rPr>
          <w:rFonts w:ascii="Times New Roman" w:hAnsi="Times New Roman" w:cs="Times New Roman"/>
          <w:lang w:val="en-IE"/>
        </w:rPr>
      </w:pPr>
    </w:p>
    <w:p w:rsidR="00A77288" w:rsidRPr="006656DD" w:rsidRDefault="00A77288">
      <w:pPr>
        <w:rPr>
          <w:rFonts w:ascii="Times New Roman" w:hAnsi="Times New Roman" w:cs="Times New Roman"/>
          <w:lang w:val="en-IE"/>
        </w:rPr>
      </w:pPr>
    </w:p>
    <w:p w:rsidR="008A52B3" w:rsidRPr="006656DD" w:rsidRDefault="008A52B3">
      <w:pPr>
        <w:rPr>
          <w:rFonts w:ascii="Times New Roman" w:hAnsi="Times New Roman" w:cs="Times New Roman"/>
          <w:lang w:val="en-IE"/>
        </w:rPr>
      </w:pPr>
    </w:p>
    <w:tbl>
      <w:tblPr>
        <w:tblStyle w:val="Tabelraster"/>
        <w:tblpPr w:leftFromText="141" w:rightFromText="141" w:vertAnchor="text" w:horzAnchor="margin" w:tblpY="-1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409"/>
        <w:gridCol w:w="1985"/>
      </w:tblGrid>
      <w:tr w:rsidR="008A52B3" w:rsidRPr="006656DD" w:rsidTr="00A77288">
        <w:tc>
          <w:tcPr>
            <w:tcW w:w="776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A52B3" w:rsidRPr="006656DD" w:rsidRDefault="008A52B3" w:rsidP="006345FC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7</w:t>
            </w:r>
            <w:r w:rsidR="00AA0736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</w:t>
            </w: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</w:t>
            </w: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ospital Anxiety and Depression Scale</w:t>
            </w: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                                                </w:t>
            </w:r>
          </w:p>
        </w:tc>
      </w:tr>
      <w:tr w:rsidR="008A52B3" w:rsidRPr="006656DD" w:rsidTr="00A77288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A52B3" w:rsidRPr="006656DD" w:rsidRDefault="008A52B3" w:rsidP="008A52B3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 xml:space="preserve">Score 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77288" w:rsidRPr="006656DD" w:rsidRDefault="00A77288" w:rsidP="008A52B3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Anxiety</w:t>
            </w:r>
          </w:p>
          <w:p w:rsidR="008A52B3" w:rsidRPr="006656DD" w:rsidRDefault="008A52B3" w:rsidP="008A52B3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77288" w:rsidRPr="006656DD" w:rsidRDefault="00A77288" w:rsidP="008A52B3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Depression</w:t>
            </w:r>
          </w:p>
          <w:p w:rsidR="008A52B3" w:rsidRPr="006656DD" w:rsidRDefault="008A52B3" w:rsidP="008A52B3">
            <w:pPr>
              <w:pStyle w:val="Geenafstand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otal n = 100 = %</w:t>
            </w:r>
          </w:p>
        </w:tc>
      </w:tr>
      <w:tr w:rsidR="008A52B3" w:rsidRPr="006656DD" w:rsidTr="00A77288">
        <w:tc>
          <w:tcPr>
            <w:tcW w:w="3369" w:type="dxa"/>
            <w:tcBorders>
              <w:top w:val="single" w:sz="4" w:space="0" w:color="auto"/>
            </w:tcBorders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≤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A52B3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9</w:t>
            </w:r>
          </w:p>
        </w:tc>
      </w:tr>
      <w:tr w:rsidR="008A52B3" w:rsidRPr="006656DD" w:rsidTr="00A77288">
        <w:tc>
          <w:tcPr>
            <w:tcW w:w="3369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2-3 </w:t>
            </w:r>
          </w:p>
        </w:tc>
        <w:tc>
          <w:tcPr>
            <w:tcW w:w="2409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4</w:t>
            </w:r>
          </w:p>
        </w:tc>
        <w:tc>
          <w:tcPr>
            <w:tcW w:w="1985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6</w:t>
            </w:r>
          </w:p>
        </w:tc>
      </w:tr>
      <w:tr w:rsidR="008A52B3" w:rsidRPr="006656DD" w:rsidTr="00A77288">
        <w:tc>
          <w:tcPr>
            <w:tcW w:w="3369" w:type="dxa"/>
          </w:tcPr>
          <w:p w:rsidR="008B31FC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4-5 </w:t>
            </w:r>
          </w:p>
        </w:tc>
        <w:tc>
          <w:tcPr>
            <w:tcW w:w="2409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6</w:t>
            </w:r>
          </w:p>
        </w:tc>
        <w:tc>
          <w:tcPr>
            <w:tcW w:w="1985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7</w:t>
            </w:r>
          </w:p>
        </w:tc>
      </w:tr>
      <w:tr w:rsidR="008A52B3" w:rsidRPr="006656DD" w:rsidTr="00A77288">
        <w:tc>
          <w:tcPr>
            <w:tcW w:w="3369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6-7</w:t>
            </w:r>
          </w:p>
        </w:tc>
        <w:tc>
          <w:tcPr>
            <w:tcW w:w="2409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8</w:t>
            </w:r>
          </w:p>
        </w:tc>
        <w:tc>
          <w:tcPr>
            <w:tcW w:w="1985" w:type="dxa"/>
          </w:tcPr>
          <w:p w:rsidR="008A52B3" w:rsidRPr="006656DD" w:rsidRDefault="008B31FC" w:rsidP="008A52B3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4</w:t>
            </w:r>
          </w:p>
        </w:tc>
      </w:tr>
      <w:tr w:rsidR="008B31FC" w:rsidRPr="006656DD" w:rsidTr="00A77288">
        <w:tc>
          <w:tcPr>
            <w:tcW w:w="3369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-9</w:t>
            </w:r>
          </w:p>
        </w:tc>
        <w:tc>
          <w:tcPr>
            <w:tcW w:w="2409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6</w:t>
            </w:r>
          </w:p>
        </w:tc>
        <w:tc>
          <w:tcPr>
            <w:tcW w:w="1985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</w:t>
            </w:r>
          </w:p>
        </w:tc>
      </w:tr>
      <w:tr w:rsidR="008B31FC" w:rsidRPr="006656DD" w:rsidTr="00A77288">
        <w:tc>
          <w:tcPr>
            <w:tcW w:w="3369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≥10</w:t>
            </w:r>
          </w:p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409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</w:t>
            </w:r>
          </w:p>
        </w:tc>
        <w:tc>
          <w:tcPr>
            <w:tcW w:w="1985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6656D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9</w:t>
            </w:r>
          </w:p>
        </w:tc>
      </w:tr>
      <w:tr w:rsidR="008B31FC" w:rsidRPr="006656DD" w:rsidTr="00A77288">
        <w:tc>
          <w:tcPr>
            <w:tcW w:w="3369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2409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1985" w:type="dxa"/>
          </w:tcPr>
          <w:p w:rsidR="008B31FC" w:rsidRPr="006656DD" w:rsidRDefault="008B31FC" w:rsidP="008B31FC">
            <w:pPr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</w:tr>
    </w:tbl>
    <w:p w:rsidR="008A52B3" w:rsidRPr="006656DD" w:rsidRDefault="008A52B3" w:rsidP="008A52B3">
      <w:pPr>
        <w:rPr>
          <w:rFonts w:ascii="Times New Roman" w:hAnsi="Times New Roman" w:cs="Times New Roman"/>
          <w:lang w:val="en-IE"/>
        </w:rPr>
      </w:pPr>
    </w:p>
    <w:sectPr w:rsidR="008A52B3" w:rsidRPr="006656D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6DD" w:rsidRDefault="006656DD" w:rsidP="006656DD">
      <w:pPr>
        <w:spacing w:after="0" w:line="240" w:lineRule="auto"/>
      </w:pPr>
      <w:r>
        <w:separator/>
      </w:r>
    </w:p>
  </w:endnote>
  <w:endnote w:type="continuationSeparator" w:id="0">
    <w:p w:rsidR="006656DD" w:rsidRDefault="006656DD" w:rsidP="00665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571212"/>
      <w:docPartObj>
        <w:docPartGallery w:val="Page Numbers (Bottom of Page)"/>
        <w:docPartUnique/>
      </w:docPartObj>
    </w:sdtPr>
    <w:sdtEndPr/>
    <w:sdtContent>
      <w:p w:rsidR="006656DD" w:rsidRDefault="006656D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9F6">
          <w:rPr>
            <w:noProof/>
          </w:rPr>
          <w:t>1</w:t>
        </w:r>
        <w:r>
          <w:fldChar w:fldCharType="end"/>
        </w:r>
      </w:p>
    </w:sdtContent>
  </w:sdt>
  <w:p w:rsidR="006656DD" w:rsidRDefault="006656D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6DD" w:rsidRDefault="006656DD" w:rsidP="006656DD">
      <w:pPr>
        <w:spacing w:after="0" w:line="240" w:lineRule="auto"/>
      </w:pPr>
      <w:r>
        <w:separator/>
      </w:r>
    </w:p>
  </w:footnote>
  <w:footnote w:type="continuationSeparator" w:id="0">
    <w:p w:rsidR="006656DD" w:rsidRDefault="006656DD" w:rsidP="00665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2B3"/>
    <w:rsid w:val="000574A5"/>
    <w:rsid w:val="002F797B"/>
    <w:rsid w:val="002F7FF0"/>
    <w:rsid w:val="004159FD"/>
    <w:rsid w:val="005E28DE"/>
    <w:rsid w:val="006345FC"/>
    <w:rsid w:val="006656DD"/>
    <w:rsid w:val="006A4953"/>
    <w:rsid w:val="0080416E"/>
    <w:rsid w:val="008A52B3"/>
    <w:rsid w:val="008B31FC"/>
    <w:rsid w:val="00926A61"/>
    <w:rsid w:val="00984BD3"/>
    <w:rsid w:val="00A63BD3"/>
    <w:rsid w:val="00A77288"/>
    <w:rsid w:val="00AA0736"/>
    <w:rsid w:val="00B23CCC"/>
    <w:rsid w:val="00B73FD5"/>
    <w:rsid w:val="00B85420"/>
    <w:rsid w:val="00B908BF"/>
    <w:rsid w:val="00D35C04"/>
    <w:rsid w:val="00EB69F6"/>
    <w:rsid w:val="00FA1A69"/>
    <w:rsid w:val="00FB0512"/>
    <w:rsid w:val="00FE2885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52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5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A52B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B3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31F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6656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56DD"/>
  </w:style>
  <w:style w:type="paragraph" w:styleId="Voettekst">
    <w:name w:val="footer"/>
    <w:basedOn w:val="Standaard"/>
    <w:link w:val="VoettekstChar"/>
    <w:uiPriority w:val="99"/>
    <w:unhideWhenUsed/>
    <w:rsid w:val="006656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56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52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5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A52B3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B3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31F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6656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56DD"/>
  </w:style>
  <w:style w:type="paragraph" w:styleId="Voettekst">
    <w:name w:val="footer"/>
    <w:basedOn w:val="Standaard"/>
    <w:link w:val="VoettekstChar"/>
    <w:uiPriority w:val="99"/>
    <w:unhideWhenUsed/>
    <w:rsid w:val="006656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5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084</Characters>
  <Application>Microsoft Office Word</Application>
  <DocSecurity>4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van Wijk</dc:creator>
  <cp:lastModifiedBy>Laura van Wijk</cp:lastModifiedBy>
  <cp:revision>2</cp:revision>
  <dcterms:created xsi:type="dcterms:W3CDTF">2020-07-29T10:44:00Z</dcterms:created>
  <dcterms:modified xsi:type="dcterms:W3CDTF">2020-07-29T10:44:00Z</dcterms:modified>
</cp:coreProperties>
</file>